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17EE3" w14:textId="00328D4A" w:rsidR="004850FF" w:rsidRDefault="004850FF" w:rsidP="00FD3510">
      <w:pPr>
        <w:spacing w:before="100" w:beforeAutospacing="1" w:after="360"/>
        <w:ind w:firstLine="284"/>
        <w:rPr>
          <w:rFonts w:ascii="Open Sans" w:eastAsia="Times New Roman" w:hAnsi="Open Sans" w:cs="Open Sans"/>
          <w:color w:val="313131"/>
          <w:kern w:val="0"/>
          <w:sz w:val="21"/>
          <w:szCs w:val="21"/>
          <w:lang w:eastAsia="fr-FR"/>
          <w14:ligatures w14:val="none"/>
        </w:rPr>
      </w:pPr>
    </w:p>
    <w:p w14:paraId="2E63048F" w14:textId="265972E4" w:rsidR="0041029D" w:rsidRPr="0041029D" w:rsidRDefault="0041029D" w:rsidP="00FD3510">
      <w:pPr>
        <w:spacing w:before="100" w:beforeAutospacing="1" w:after="360"/>
        <w:ind w:firstLine="284"/>
        <w:rPr>
          <w:rFonts w:eastAsia="Times New Roman" w:cs="Open Sans"/>
          <w:b/>
          <w:color w:val="313131"/>
          <w:kern w:val="0"/>
          <w:lang w:eastAsia="fr-FR"/>
          <w14:ligatures w14:val="none"/>
        </w:rPr>
      </w:pPr>
      <w:r w:rsidRPr="0041029D">
        <w:rPr>
          <w:rFonts w:eastAsia="Times New Roman" w:cs="Open Sans"/>
          <w:b/>
          <w:color w:val="313131"/>
          <w:kern w:val="0"/>
          <w:lang w:eastAsia="fr-FR"/>
          <w14:ligatures w14:val="none"/>
        </w:rPr>
        <w:t xml:space="preserve">Table 2. </w:t>
      </w:r>
      <w:r w:rsidR="00FC528C" w:rsidRPr="00FC528C">
        <w:rPr>
          <w:rFonts w:eastAsia="Times New Roman" w:cs="Open Sans"/>
          <w:b/>
          <w:color w:val="313131"/>
          <w:kern w:val="0"/>
          <w:lang w:eastAsia="fr-FR"/>
          <w14:ligatures w14:val="none"/>
        </w:rPr>
        <w:t xml:space="preserve">The list of </w:t>
      </w:r>
      <w:r w:rsidR="00FC528C">
        <w:rPr>
          <w:rFonts w:eastAsia="Times New Roman" w:cs="Open Sans"/>
          <w:b/>
          <w:color w:val="313131"/>
          <w:kern w:val="0"/>
          <w:lang w:eastAsia="fr-FR"/>
          <w14:ligatures w14:val="none"/>
        </w:rPr>
        <w:t>a</w:t>
      </w:r>
      <w:r w:rsidR="00FC528C" w:rsidRPr="00FC528C">
        <w:rPr>
          <w:rFonts w:eastAsia="Times New Roman" w:cs="Open Sans"/>
          <w:b/>
          <w:color w:val="313131"/>
          <w:kern w:val="0"/>
          <w:lang w:eastAsia="fr-FR"/>
          <w14:ligatures w14:val="none"/>
        </w:rPr>
        <w:t>ssessments and interventions</w:t>
      </w:r>
    </w:p>
    <w:tbl>
      <w:tblPr>
        <w:tblStyle w:val="Tabela-Siatka"/>
        <w:tblW w:w="14034" w:type="dxa"/>
        <w:tblInd w:w="-5" w:type="dxa"/>
        <w:tblLook w:val="04A0" w:firstRow="1" w:lastRow="0" w:firstColumn="1" w:lastColumn="0" w:noHBand="0" w:noVBand="1"/>
      </w:tblPr>
      <w:tblGrid>
        <w:gridCol w:w="5387"/>
        <w:gridCol w:w="1417"/>
        <w:gridCol w:w="1418"/>
        <w:gridCol w:w="1417"/>
        <w:gridCol w:w="1418"/>
        <w:gridCol w:w="1417"/>
        <w:gridCol w:w="1560"/>
      </w:tblGrid>
      <w:tr w:rsidR="00232C24" w14:paraId="7453CBAA" w14:textId="77777777" w:rsidTr="00E904F1">
        <w:trPr>
          <w:trHeight w:val="336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4C20" w14:textId="77777777" w:rsidR="00232C24" w:rsidRDefault="00232C24">
            <w:pPr>
              <w:ind w:left="317" w:hanging="317"/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2522D" w14:textId="77777777" w:rsidR="00232C24" w:rsidRDefault="00232C24">
            <w:pPr>
              <w:jc w:val="center"/>
              <w:rPr>
                <w:rFonts w:ascii="Open Sans" w:eastAsia="Times New Roman" w:hAnsi="Open Sans" w:cs="Open Sans"/>
                <w:b/>
                <w:bCs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313131"/>
                <w:kern w:val="0"/>
                <w:lang w:val="en-US" w:eastAsia="fr-FR"/>
                <w14:ligatures w14:val="none"/>
              </w:rPr>
              <w:t>STUDY PERIOD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74737" w14:textId="77777777" w:rsidR="00232C24" w:rsidRDefault="00232C24">
            <w:pPr>
              <w:jc w:val="center"/>
              <w:rPr>
                <w:rFonts w:ascii="Open Sans" w:eastAsia="Times New Roman" w:hAnsi="Open Sans" w:cs="Open Sans"/>
                <w:b/>
                <w:bCs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3D6F4B53" w14:textId="77777777" w:rsidTr="00E904F1">
        <w:trPr>
          <w:trHeight w:val="350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DB92BEC" w14:textId="77777777" w:rsidR="00232C24" w:rsidRDefault="00232C24">
            <w:pPr>
              <w:spacing w:before="100" w:beforeAutospacing="1" w:after="100" w:afterAutospacing="1"/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3D6DD9E" w14:textId="77777777" w:rsidR="00232C24" w:rsidRDefault="00232C24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  <w:t>Enrol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500CAEA" w14:textId="77777777" w:rsidR="00232C24" w:rsidRDefault="00232C24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  <w:t>Inclu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A756F04" w14:textId="77777777" w:rsidR="00232C24" w:rsidRDefault="00232C24">
            <w:pPr>
              <w:spacing w:before="100" w:beforeAutospacing="1" w:after="100" w:afterAutospacing="1"/>
              <w:ind w:right="151"/>
              <w:jc w:val="center"/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  <w:t>Stage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630B79B" w14:textId="77777777" w:rsidR="00232C24" w:rsidRDefault="00232C24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  <w:t>Stage 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6009644" w14:textId="77777777" w:rsidR="00232C24" w:rsidRDefault="00232C24">
            <w:pPr>
              <w:spacing w:before="100" w:beforeAutospacing="1" w:after="100" w:afterAutospacing="1"/>
              <w:ind w:right="38"/>
              <w:jc w:val="center"/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  <w:t>Stage 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918A30" w14:textId="77777777" w:rsidR="00232C24" w:rsidRDefault="00232C24">
            <w:pPr>
              <w:spacing w:before="100" w:beforeAutospacing="1" w:after="100" w:afterAutospacing="1"/>
              <w:ind w:right="38"/>
              <w:jc w:val="center"/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lang w:val="en-US" w:eastAsia="fr-FR"/>
                <w14:ligatures w14:val="none"/>
              </w:rPr>
              <w:t>Outcomes</w:t>
            </w:r>
          </w:p>
        </w:tc>
      </w:tr>
      <w:tr w:rsidR="00232C24" w14:paraId="7029A0E4" w14:textId="77777777" w:rsidTr="00E904F1">
        <w:trPr>
          <w:trHeight w:val="405"/>
        </w:trPr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1A97A9A" w14:textId="77777777" w:rsidR="00232C24" w:rsidRDefault="00232C24">
            <w:pPr>
              <w:spacing w:before="100" w:beforeAutospacing="1"/>
              <w:ind w:left="317" w:hanging="317"/>
              <w:rPr>
                <w:rFonts w:eastAsia="Times New Roman" w:cstheme="minorHAnsi"/>
                <w:b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TIME POINT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162C7" w14:textId="77777777" w:rsidR="00232C24" w:rsidRDefault="00232C24">
            <w:pPr>
              <w:spacing w:before="100" w:beforeAutospacing="1"/>
              <w:jc w:val="center"/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  <w:t>-1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4C73772" w14:textId="77777777" w:rsidR="00232C24" w:rsidRDefault="00232C24">
            <w:pPr>
              <w:spacing w:before="100" w:beforeAutospacing="1"/>
              <w:jc w:val="center"/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F15F" w14:textId="77777777" w:rsidR="00232C24" w:rsidRDefault="00232C24">
            <w:pPr>
              <w:spacing w:before="100" w:beforeAutospacing="1"/>
              <w:ind w:right="151"/>
              <w:jc w:val="center"/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A4FF" w14:textId="77777777" w:rsidR="00232C24" w:rsidRDefault="00232C24">
            <w:pPr>
              <w:spacing w:before="100" w:beforeAutospacing="1"/>
              <w:jc w:val="center"/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C74C285" w14:textId="77777777" w:rsidR="00232C24" w:rsidRDefault="00232C24">
            <w:pPr>
              <w:spacing w:before="100" w:beforeAutospacing="1"/>
              <w:ind w:right="38"/>
              <w:jc w:val="center"/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575A22" w14:textId="77777777" w:rsidR="00232C24" w:rsidRDefault="00232C24">
            <w:pPr>
              <w:spacing w:before="100" w:beforeAutospacing="1"/>
              <w:ind w:right="38"/>
              <w:jc w:val="center"/>
              <w:rPr>
                <w:rFonts w:eastAsia="Times New Roman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64FF6071" w14:textId="77777777" w:rsidTr="00E904F1">
        <w:tc>
          <w:tcPr>
            <w:tcW w:w="5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80E432B" w14:textId="77777777" w:rsidR="00232C24" w:rsidRDefault="00232C24">
            <w:pPr>
              <w:spacing w:before="100" w:beforeAutospacing="1"/>
              <w:ind w:left="317" w:hanging="317"/>
              <w:rPr>
                <w:rFonts w:eastAsia="Times New Roman" w:cstheme="minorHAnsi"/>
                <w:b/>
                <w:bCs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Eligibility scre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3714F" w14:textId="77777777" w:rsidR="00232C24" w:rsidRPr="007C7E40" w:rsidRDefault="00232C24">
            <w:pPr>
              <w:spacing w:before="100" w:beforeAutospacing="1"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8EAF61" w14:textId="77777777" w:rsidR="00232C24" w:rsidRPr="007C7E40" w:rsidRDefault="00232C24">
            <w:pPr>
              <w:spacing w:before="100" w:beforeAutospacing="1"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EAE13F" w14:textId="77777777" w:rsidR="00232C24" w:rsidRPr="007C7E40" w:rsidRDefault="00232C24">
            <w:pPr>
              <w:spacing w:before="100" w:beforeAutospacing="1"/>
              <w:ind w:right="151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012E3" w14:textId="77777777" w:rsidR="00232C24" w:rsidRPr="007C7E40" w:rsidRDefault="00232C24">
            <w:pPr>
              <w:spacing w:before="100" w:beforeAutospacing="1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7188F9" w14:textId="77777777" w:rsidR="00232C24" w:rsidRPr="007C7E40" w:rsidRDefault="00232C24">
            <w:pPr>
              <w:spacing w:before="100" w:beforeAutospacing="1"/>
              <w:ind w:right="38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2A091A0" w14:textId="77777777" w:rsidR="00232C24" w:rsidRPr="007C7E40" w:rsidRDefault="00232C24">
            <w:pPr>
              <w:spacing w:before="100" w:beforeAutospacing="1"/>
              <w:ind w:right="38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12CF22EE" w14:textId="77777777" w:rsidTr="00E904F1">
        <w:tc>
          <w:tcPr>
            <w:tcW w:w="5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423CD88" w14:textId="77777777" w:rsidR="00232C24" w:rsidRDefault="00232C24">
            <w:pPr>
              <w:spacing w:before="100" w:beforeAutospacing="1"/>
              <w:ind w:left="317" w:hanging="317"/>
              <w:rPr>
                <w:rFonts w:eastAsia="Times New Roman" w:cstheme="minorHAnsi"/>
                <w:b/>
                <w:bCs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Informed cons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BC43" w14:textId="77777777" w:rsidR="00232C24" w:rsidRPr="007C7E40" w:rsidRDefault="00232C24">
            <w:pPr>
              <w:spacing w:before="100" w:beforeAutospacing="1"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9338B9" w14:textId="77777777" w:rsidR="00232C24" w:rsidRPr="007C7E40" w:rsidRDefault="00232C24">
            <w:pPr>
              <w:spacing w:before="100" w:beforeAutospacing="1"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F3D7A4" w14:textId="77777777" w:rsidR="00232C24" w:rsidRPr="007C7E40" w:rsidRDefault="00232C24">
            <w:pPr>
              <w:spacing w:before="100" w:beforeAutospacing="1"/>
              <w:ind w:right="151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47E88" w14:textId="77777777" w:rsidR="00232C24" w:rsidRPr="007C7E40" w:rsidRDefault="00232C24">
            <w:pPr>
              <w:spacing w:before="100" w:beforeAutospacing="1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96D39D" w14:textId="77777777" w:rsidR="00232C24" w:rsidRPr="007C7E40" w:rsidRDefault="00232C24">
            <w:pPr>
              <w:spacing w:before="100" w:beforeAutospacing="1"/>
              <w:ind w:right="38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410E52" w14:textId="77777777" w:rsidR="00232C24" w:rsidRPr="007C7E40" w:rsidRDefault="00232C24">
            <w:pPr>
              <w:spacing w:before="100" w:beforeAutospacing="1"/>
              <w:ind w:right="38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4D02DE03" w14:textId="77777777" w:rsidTr="00E904F1">
        <w:tc>
          <w:tcPr>
            <w:tcW w:w="53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F7BAE59" w14:textId="77777777" w:rsidR="00232C24" w:rsidRDefault="00232C24">
            <w:pPr>
              <w:spacing w:before="100" w:beforeAutospacing="1"/>
              <w:ind w:left="317" w:hanging="317"/>
              <w:rPr>
                <w:rFonts w:eastAsia="Times New Roman" w:cstheme="minorHAnsi"/>
                <w:b/>
                <w:bCs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Inclu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6DC546A" w14:textId="77777777" w:rsidR="00232C24" w:rsidRPr="007C7E40" w:rsidRDefault="00232C24">
            <w:pPr>
              <w:spacing w:before="100" w:beforeAutospacing="1"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D9F364F" w14:textId="77777777" w:rsidR="00232C24" w:rsidRPr="007C7E40" w:rsidRDefault="00232C24">
            <w:pPr>
              <w:spacing w:before="100" w:beforeAutospacing="1"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FF33956" w14:textId="77777777" w:rsidR="00232C24" w:rsidRPr="007C7E40" w:rsidRDefault="00232C24">
            <w:pPr>
              <w:spacing w:before="100" w:beforeAutospacing="1"/>
              <w:ind w:right="151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0EB5A67" w14:textId="77777777" w:rsidR="00232C24" w:rsidRPr="007C7E40" w:rsidRDefault="00232C24">
            <w:pPr>
              <w:spacing w:before="100" w:beforeAutospacing="1"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FF80A2A" w14:textId="77777777" w:rsidR="00232C24" w:rsidRPr="007C7E40" w:rsidRDefault="00232C24">
            <w:pPr>
              <w:spacing w:before="100" w:beforeAutospacing="1"/>
              <w:ind w:right="38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9AAEAEA" w14:textId="77777777" w:rsidR="00232C24" w:rsidRPr="007C7E40" w:rsidRDefault="00232C24">
            <w:pPr>
              <w:spacing w:before="100" w:beforeAutospacing="1"/>
              <w:ind w:right="38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6D5106F5" w14:textId="77777777" w:rsidTr="00E904F1">
        <w:trPr>
          <w:trHeight w:val="468"/>
        </w:trPr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4BBF56" w14:textId="75FBED0C" w:rsidR="00232C24" w:rsidRDefault="007C7E40" w:rsidP="007C7E40">
            <w:pPr>
              <w:ind w:left="318" w:hanging="318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Assessment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DF83776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6746F08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A29769F" w14:textId="77400091" w:rsidR="00232C24" w:rsidRPr="007C7E40" w:rsidRDefault="00232C24" w:rsidP="007C7E40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D37604D" w14:textId="77777777" w:rsidR="00232C24" w:rsidRPr="007C7E40" w:rsidRDefault="00232C24" w:rsidP="007C7E40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3EE5F90" w14:textId="70333332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053E3A5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1F00FDAF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1A1B20" w14:textId="06D80690" w:rsidR="00232C24" w:rsidRPr="007C7E40" w:rsidRDefault="007C7E40" w:rsidP="007C7E40">
            <w:pPr>
              <w:pStyle w:val="Akapitzlist"/>
              <w:numPr>
                <w:ilvl w:val="0"/>
                <w:numId w:val="3"/>
              </w:numP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C7E40"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Clinical and demographic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08F8567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CFD6DBF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1683478" w14:textId="1212199E" w:rsidR="00232C24" w:rsidRPr="007C7E40" w:rsidRDefault="007C7E40" w:rsidP="007C7E40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B1B1A4" w14:textId="77777777" w:rsidR="00232C24" w:rsidRPr="007C7E40" w:rsidRDefault="00232C24" w:rsidP="007C7E40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CF8B673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C7C1365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23EDB376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A4EDCF" w14:textId="5ADD8A5B" w:rsidR="00232C24" w:rsidRPr="007C7E40" w:rsidRDefault="007C7E40" w:rsidP="007C7E40">
            <w:pPr>
              <w:pStyle w:val="Akapitzlist"/>
              <w:numPr>
                <w:ilvl w:val="0"/>
                <w:numId w:val="3"/>
              </w:numP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C7E40"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BP measurement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D43F74B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372AA99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1078BD1" w14:textId="13264E31" w:rsidR="00232C24" w:rsidRPr="007C7E40" w:rsidRDefault="007C7E40" w:rsidP="007C7E40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98BC1C4" w14:textId="77777777" w:rsidR="00232C24" w:rsidRPr="007C7E40" w:rsidRDefault="00232C24" w:rsidP="007C7E40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1956B53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C4310F1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7C11D487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750701" w14:textId="508C70C8" w:rsidR="00232C24" w:rsidRPr="007C7E40" w:rsidRDefault="007C7E40" w:rsidP="007C7E40">
            <w:pPr>
              <w:pStyle w:val="Akapitzlist"/>
              <w:numPr>
                <w:ilvl w:val="0"/>
                <w:numId w:val="3"/>
              </w:numP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C7E40"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Stress assessment   questionnair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09A5A5A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C88EFE2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C678BFD" w14:textId="5DC60D04" w:rsidR="00232C24" w:rsidRPr="007C7E40" w:rsidRDefault="007C7E40" w:rsidP="007C7E40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B725AE0" w14:textId="77777777" w:rsidR="00232C24" w:rsidRPr="007C7E40" w:rsidRDefault="00232C24" w:rsidP="007C7E40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D1527DA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FA6C64A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0908149C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81E465" w14:textId="068EFF8B" w:rsidR="00232C24" w:rsidRPr="007C7E40" w:rsidRDefault="007C7E40" w:rsidP="007C7E40">
            <w:pPr>
              <w:pStyle w:val="Akapitzlist"/>
              <w:numPr>
                <w:ilvl w:val="0"/>
                <w:numId w:val="3"/>
              </w:numP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C7E40"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Follow-up if willing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023EFFF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DBB0CD6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BE849AD" w14:textId="77777777" w:rsidR="00232C24" w:rsidRPr="007C7E40" w:rsidRDefault="00232C24" w:rsidP="007C7E40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5F6D2F" w14:textId="3492E644" w:rsidR="00232C24" w:rsidRPr="007C7E40" w:rsidRDefault="007C7E40" w:rsidP="007C7E40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CEC56F2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1D08EEF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232C24" w14:paraId="3BCDFF91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11E200" w14:textId="0275ACC0" w:rsidR="00232C24" w:rsidRPr="007C7E40" w:rsidRDefault="007C7E40" w:rsidP="007C7E40">
            <w:pPr>
              <w:pStyle w:val="Akapitzlist"/>
              <w:numPr>
                <w:ilvl w:val="0"/>
                <w:numId w:val="3"/>
              </w:numP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C7E40"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Complete stress     assessment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817D08C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4A86DB0" w14:textId="77777777" w:rsidR="00232C24" w:rsidRPr="007C7E40" w:rsidRDefault="00232C24" w:rsidP="007C7E40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C84E92E" w14:textId="77777777" w:rsidR="00232C24" w:rsidRPr="007C7E40" w:rsidRDefault="00232C24" w:rsidP="007C7E40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F2674B" w14:textId="0D3D3A9E" w:rsidR="00232C24" w:rsidRPr="007C7E40" w:rsidRDefault="007C7E40" w:rsidP="007C7E40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B71A36D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1977E1D" w14:textId="77777777" w:rsidR="00232C24" w:rsidRPr="007C7E40" w:rsidRDefault="00232C24" w:rsidP="007C7E40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B84F37" w14:paraId="62678CCC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5B2563" w14:textId="4C884B96" w:rsidR="00B84F37" w:rsidRPr="007C7E40" w:rsidRDefault="00B84F37" w:rsidP="00B84F37">
            <w:pPr>
              <w:pStyle w:val="Akapitzlist"/>
              <w:numPr>
                <w:ilvl w:val="0"/>
                <w:numId w:val="3"/>
              </w:numP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C7E40"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Detailed assessment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3B64930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322AAF4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4051780" w14:textId="77777777" w:rsidR="00B84F37" w:rsidRPr="007C7E40" w:rsidRDefault="00B84F37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2636091" w14:textId="77777777" w:rsidR="00B84F37" w:rsidRPr="007C7E40" w:rsidRDefault="00B84F37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97C7711" w14:textId="5DA11291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6F0793A" w14:textId="75AC445B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</w:tr>
      <w:tr w:rsidR="00B84F37" w14:paraId="74801C58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E1F99D" w14:textId="5EA06BAD" w:rsidR="00B84F37" w:rsidRDefault="00B84F37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                   </w:t>
            </w:r>
            <w:r w:rsidR="004C503A"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</w:t>
            </w:r>
            <w:bookmarkStart w:id="0" w:name="_GoBack"/>
            <w:bookmarkEnd w:id="0"/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CV risk factor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C31AFA9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92CC600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5B4E583" w14:textId="77777777" w:rsidR="00B84F37" w:rsidRPr="007C7E40" w:rsidRDefault="00B84F37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D5A191" w14:textId="77777777" w:rsidR="00B84F37" w:rsidRPr="007C7E40" w:rsidRDefault="00B84F37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9A3FC62" w14:textId="07522F4D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3162B19" w14:textId="7CF85601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B84F37" w14:paraId="2BDBE94A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DD22E8" w14:textId="2F4F76BC" w:rsidR="00B84F37" w:rsidRDefault="00B84F37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                    Hormone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890D43B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72AACE2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B371E97" w14:textId="77777777" w:rsidR="00B84F37" w:rsidRPr="007C7E40" w:rsidRDefault="00B84F37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C9D3B14" w14:textId="77777777" w:rsidR="00B84F37" w:rsidRPr="007C7E40" w:rsidRDefault="00B84F37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6F05F43" w14:textId="76ED62A7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E833D85" w14:textId="36FE1091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</w:tr>
      <w:tr w:rsidR="00B84F37" w14:paraId="2BF1291D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983ECC" w14:textId="5D1509D5" w:rsidR="00B84F37" w:rsidRDefault="00B84F37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                    Cardiac phenotype (ECG, Echo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2AE0954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9A8A09A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525F98E" w14:textId="77777777" w:rsidR="00B84F37" w:rsidRPr="007C7E40" w:rsidRDefault="00B84F37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CE38C9B" w14:textId="77777777" w:rsidR="00B84F37" w:rsidRPr="007C7E40" w:rsidRDefault="00B84F37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0961635" w14:textId="0763FD14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8DEF1DB" w14:textId="5E0850EF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B84F37" w14:paraId="79A47067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C42DD1" w14:textId="7D89B73A" w:rsidR="00B84F37" w:rsidRDefault="00B84F37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                    ABPM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81E7D7F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4C1516C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75D5F60" w14:textId="77777777" w:rsidR="00B84F37" w:rsidRPr="007C7E40" w:rsidRDefault="00B84F37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208FC3" w14:textId="77777777" w:rsidR="00B84F37" w:rsidRPr="007C7E40" w:rsidRDefault="00B84F37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037F3ED" w14:textId="21F08B70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D957488" w14:textId="3640BE15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</w:tr>
      <w:tr w:rsidR="00B84F37" w14:paraId="404D2235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7A3330" w14:textId="782AE93F" w:rsidR="00B84F37" w:rsidRDefault="00B84F37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                    Renal functio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50A8338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F58B975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9CFAD99" w14:textId="77777777" w:rsidR="00B84F37" w:rsidRPr="007C7E40" w:rsidRDefault="00B84F37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43963B" w14:textId="77777777" w:rsidR="00B84F37" w:rsidRPr="007C7E40" w:rsidRDefault="00B84F37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EE7327E" w14:textId="242209D8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688FC8B" w14:textId="6CC8F222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</w:tr>
      <w:tr w:rsidR="00B84F37" w14:paraId="10197309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33C11D" w14:textId="3BE3E338" w:rsidR="00B84F37" w:rsidRDefault="00B84F37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                    Metabolism (lipids, glucose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B844D46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D956B2C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83D2A77" w14:textId="77777777" w:rsidR="00B84F37" w:rsidRPr="007C7E40" w:rsidRDefault="00B84F37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92C28A" w14:textId="77777777" w:rsidR="00B84F37" w:rsidRPr="007C7E40" w:rsidRDefault="00B84F37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23E0185" w14:textId="308F3BC4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FCD3FE7" w14:textId="478D3B5E" w:rsidR="00B84F37" w:rsidRPr="007C7E40" w:rsidRDefault="00BB59D9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</w:tr>
      <w:tr w:rsidR="00B84F37" w14:paraId="05662D48" w14:textId="77777777" w:rsidTr="00E904F1"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6D613D" w14:textId="48ED5D0B" w:rsidR="00B84F37" w:rsidRDefault="00B84F37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                    Heart rate variabi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2383C0D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2647EDD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463AA58" w14:textId="77777777" w:rsidR="00B84F37" w:rsidRPr="007C7E40" w:rsidRDefault="00B84F37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8AC570" w14:textId="77777777" w:rsidR="00B84F37" w:rsidRPr="007C7E40" w:rsidRDefault="00B84F37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CC540DD" w14:textId="01F49FCE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6563CC6" w14:textId="5DCC103D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B84F37" w14:paraId="36A5B7F1" w14:textId="77777777" w:rsidTr="00E904F1">
        <w:trPr>
          <w:trHeight w:val="292"/>
        </w:trPr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B63E59" w14:textId="4E4D2020" w:rsidR="00B84F37" w:rsidRDefault="00B84F37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                    PWV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08298A7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D26FA9D" w14:textId="77777777" w:rsidR="00B84F37" w:rsidRPr="007C7E40" w:rsidRDefault="00B84F37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B691880" w14:textId="77777777" w:rsidR="00B84F37" w:rsidRPr="007C7E40" w:rsidRDefault="00B84F37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DDC613" w14:textId="77777777" w:rsidR="00B84F37" w:rsidRPr="007C7E40" w:rsidRDefault="00B84F37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C048158" w14:textId="20A34DE5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3E300E3" w14:textId="7897CF32" w:rsidR="00B84F37" w:rsidRPr="007C7E40" w:rsidRDefault="00B84F37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41029D" w14:paraId="0D459F81" w14:textId="77777777" w:rsidTr="00E904F1">
        <w:trPr>
          <w:trHeight w:val="425"/>
        </w:trPr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DC2C52" w14:textId="538A510E" w:rsidR="0041029D" w:rsidRDefault="0041029D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Intervention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B9D22DA" w14:textId="77777777" w:rsidR="0041029D" w:rsidRPr="007C7E40" w:rsidRDefault="0041029D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64ECF99" w14:textId="77777777" w:rsidR="0041029D" w:rsidRPr="007C7E40" w:rsidRDefault="0041029D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87F0894" w14:textId="77777777" w:rsidR="0041029D" w:rsidRPr="007C7E40" w:rsidRDefault="0041029D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C791A77" w14:textId="77777777" w:rsidR="0041029D" w:rsidRPr="007C7E40" w:rsidRDefault="0041029D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CF91516" w14:textId="77777777" w:rsidR="0041029D" w:rsidRDefault="0041029D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AAA95E7" w14:textId="77777777" w:rsidR="0041029D" w:rsidRPr="007C7E40" w:rsidRDefault="0041029D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</w:tr>
      <w:tr w:rsidR="0041029D" w14:paraId="1375BD5F" w14:textId="77777777" w:rsidTr="00E904F1">
        <w:trPr>
          <w:trHeight w:val="292"/>
        </w:trPr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0AD7D4" w14:textId="6B01C107" w:rsidR="0041029D" w:rsidRDefault="0041029D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Treatment of hypertensio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4068EEB" w14:textId="77777777" w:rsidR="0041029D" w:rsidRPr="007C7E40" w:rsidRDefault="0041029D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AA5C256" w14:textId="77777777" w:rsidR="0041029D" w:rsidRPr="007C7E40" w:rsidRDefault="0041029D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41D258D" w14:textId="77777777" w:rsidR="0041029D" w:rsidRPr="007C7E40" w:rsidRDefault="0041029D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365090" w14:textId="163BA1C7" w:rsidR="0041029D" w:rsidRPr="007C7E40" w:rsidRDefault="0041029D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7BD82F2" w14:textId="77777777" w:rsidR="0041029D" w:rsidRDefault="0041029D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C5567A4" w14:textId="2830639F" w:rsidR="0041029D" w:rsidRPr="007C7E40" w:rsidRDefault="0041029D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</w:tr>
      <w:tr w:rsidR="0041029D" w14:paraId="05C2448A" w14:textId="77777777" w:rsidTr="00E904F1">
        <w:trPr>
          <w:trHeight w:val="292"/>
        </w:trPr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C28425" w14:textId="51AFA353" w:rsidR="0041029D" w:rsidRDefault="0041029D" w:rsidP="00B84F37">
            <w:pPr>
              <w:ind w:left="317" w:hanging="317"/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color w:val="313131"/>
                <w:kern w:val="0"/>
                <w:sz w:val="22"/>
                <w:szCs w:val="22"/>
                <w:lang w:val="en-US" w:eastAsia="fr-FR"/>
                <w14:ligatures w14:val="none"/>
              </w:rPr>
              <w:t>Psychological treatment of PTSD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8546F3B" w14:textId="77777777" w:rsidR="0041029D" w:rsidRPr="007C7E40" w:rsidRDefault="0041029D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A3C2AF0" w14:textId="77777777" w:rsidR="0041029D" w:rsidRPr="007C7E40" w:rsidRDefault="0041029D" w:rsidP="00B84F37">
            <w:pPr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148005F" w14:textId="77777777" w:rsidR="0041029D" w:rsidRPr="007C7E40" w:rsidRDefault="0041029D" w:rsidP="00B84F37">
            <w:pPr>
              <w:ind w:right="151"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43056C" w14:textId="6CCCA2D5" w:rsidR="0041029D" w:rsidRPr="007C7E40" w:rsidRDefault="0041029D" w:rsidP="00B84F37">
            <w:pPr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033A998" w14:textId="77777777" w:rsidR="0041029D" w:rsidRDefault="0041029D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theme="minorHAnsi"/>
                <w:color w:val="313131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8FE1040" w14:textId="0CABCC3C" w:rsidR="0041029D" w:rsidRPr="007C7E40" w:rsidRDefault="0041029D" w:rsidP="00B84F37">
            <w:pPr>
              <w:snapToGrid w:val="0"/>
              <w:ind w:right="40"/>
              <w:contextualSpacing/>
              <w:jc w:val="center"/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</w:pPr>
            <w:r w:rsidRPr="007C7E40">
              <w:rPr>
                <w:rFonts w:ascii="Calibri" w:eastAsia="Times New Roman" w:hAnsi="Calibri" w:cs="Open Sans"/>
                <w:color w:val="313131"/>
                <w:kern w:val="0"/>
                <w:lang w:val="en-US" w:eastAsia="fr-FR"/>
                <w14:ligatures w14:val="none"/>
              </w:rPr>
              <w:t>X</w:t>
            </w:r>
          </w:p>
        </w:tc>
      </w:tr>
    </w:tbl>
    <w:p w14:paraId="41119AE1" w14:textId="77777777" w:rsidR="00232C24" w:rsidRPr="0098524F" w:rsidRDefault="00232C24" w:rsidP="00311106">
      <w:pPr>
        <w:spacing w:before="100" w:beforeAutospacing="1" w:after="360"/>
        <w:rPr>
          <w:rFonts w:ascii="Open Sans" w:eastAsia="Times New Roman" w:hAnsi="Open Sans" w:cs="Open Sans"/>
          <w:color w:val="313131"/>
          <w:kern w:val="0"/>
          <w:sz w:val="21"/>
          <w:szCs w:val="21"/>
          <w:lang w:eastAsia="fr-FR"/>
          <w14:ligatures w14:val="none"/>
        </w:rPr>
      </w:pPr>
    </w:p>
    <w:sectPr w:rsidR="00232C24" w:rsidRPr="0098524F" w:rsidSect="004850FF">
      <w:pgSz w:w="16838" w:h="11906" w:orient="landscape"/>
      <w:pgMar w:top="465" w:right="1417" w:bottom="121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Open Sans">
    <w:altName w:val="Verdana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D4D41"/>
    <w:multiLevelType w:val="multilevel"/>
    <w:tmpl w:val="E5720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C11408"/>
    <w:multiLevelType w:val="multilevel"/>
    <w:tmpl w:val="31365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A440BC"/>
    <w:multiLevelType w:val="hybridMultilevel"/>
    <w:tmpl w:val="4790C11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24F"/>
    <w:rsid w:val="00010561"/>
    <w:rsid w:val="00013D9B"/>
    <w:rsid w:val="00013FC8"/>
    <w:rsid w:val="00015ACE"/>
    <w:rsid w:val="0002353A"/>
    <w:rsid w:val="000305C8"/>
    <w:rsid w:val="00031F94"/>
    <w:rsid w:val="00042F9C"/>
    <w:rsid w:val="00044211"/>
    <w:rsid w:val="00052199"/>
    <w:rsid w:val="00052CAE"/>
    <w:rsid w:val="00055F68"/>
    <w:rsid w:val="00057C1D"/>
    <w:rsid w:val="000751C9"/>
    <w:rsid w:val="0007755D"/>
    <w:rsid w:val="000B312A"/>
    <w:rsid w:val="000B6812"/>
    <w:rsid w:val="000C2F6F"/>
    <w:rsid w:val="000D524F"/>
    <w:rsid w:val="000E272C"/>
    <w:rsid w:val="00106671"/>
    <w:rsid w:val="00113B42"/>
    <w:rsid w:val="00121737"/>
    <w:rsid w:val="00124F95"/>
    <w:rsid w:val="0013255B"/>
    <w:rsid w:val="0013687B"/>
    <w:rsid w:val="00152EDB"/>
    <w:rsid w:val="00165D52"/>
    <w:rsid w:val="00167314"/>
    <w:rsid w:val="00181E3E"/>
    <w:rsid w:val="00196D0E"/>
    <w:rsid w:val="001B38DC"/>
    <w:rsid w:val="001B509E"/>
    <w:rsid w:val="001C13D5"/>
    <w:rsid w:val="001C27C7"/>
    <w:rsid w:val="001C7372"/>
    <w:rsid w:val="001E1319"/>
    <w:rsid w:val="001F74D1"/>
    <w:rsid w:val="00200E0E"/>
    <w:rsid w:val="002017F9"/>
    <w:rsid w:val="00205B61"/>
    <w:rsid w:val="00206149"/>
    <w:rsid w:val="00207985"/>
    <w:rsid w:val="00225E07"/>
    <w:rsid w:val="002265EA"/>
    <w:rsid w:val="00226D83"/>
    <w:rsid w:val="00230C08"/>
    <w:rsid w:val="002314C8"/>
    <w:rsid w:val="00232C24"/>
    <w:rsid w:val="0023499B"/>
    <w:rsid w:val="00234AA3"/>
    <w:rsid w:val="00234BE5"/>
    <w:rsid w:val="00247684"/>
    <w:rsid w:val="00252020"/>
    <w:rsid w:val="0026162F"/>
    <w:rsid w:val="002742DE"/>
    <w:rsid w:val="002A1D84"/>
    <w:rsid w:val="002A7983"/>
    <w:rsid w:val="002C3900"/>
    <w:rsid w:val="002D220C"/>
    <w:rsid w:val="002D7E73"/>
    <w:rsid w:val="002E1BCA"/>
    <w:rsid w:val="002E6F3E"/>
    <w:rsid w:val="0030715E"/>
    <w:rsid w:val="00311106"/>
    <w:rsid w:val="00317D51"/>
    <w:rsid w:val="00324889"/>
    <w:rsid w:val="003316E5"/>
    <w:rsid w:val="00335965"/>
    <w:rsid w:val="00343ED1"/>
    <w:rsid w:val="00344044"/>
    <w:rsid w:val="00352F42"/>
    <w:rsid w:val="003730A3"/>
    <w:rsid w:val="00373AFC"/>
    <w:rsid w:val="003741B8"/>
    <w:rsid w:val="0037505B"/>
    <w:rsid w:val="00375BB1"/>
    <w:rsid w:val="00377D7C"/>
    <w:rsid w:val="00381EF0"/>
    <w:rsid w:val="00392D88"/>
    <w:rsid w:val="003A278A"/>
    <w:rsid w:val="003A6D85"/>
    <w:rsid w:val="003B1EFD"/>
    <w:rsid w:val="003B316A"/>
    <w:rsid w:val="003C04D3"/>
    <w:rsid w:val="003C1491"/>
    <w:rsid w:val="003C56E1"/>
    <w:rsid w:val="003C5FA9"/>
    <w:rsid w:val="003D0BD1"/>
    <w:rsid w:val="003D1A6C"/>
    <w:rsid w:val="003E28BA"/>
    <w:rsid w:val="003E49E1"/>
    <w:rsid w:val="003F6BDA"/>
    <w:rsid w:val="00404B5D"/>
    <w:rsid w:val="0041029D"/>
    <w:rsid w:val="0041379F"/>
    <w:rsid w:val="00426537"/>
    <w:rsid w:val="00427F00"/>
    <w:rsid w:val="00430490"/>
    <w:rsid w:val="00442094"/>
    <w:rsid w:val="00443D5D"/>
    <w:rsid w:val="00451709"/>
    <w:rsid w:val="0045787E"/>
    <w:rsid w:val="00466DE8"/>
    <w:rsid w:val="00476D11"/>
    <w:rsid w:val="004850FF"/>
    <w:rsid w:val="004877A9"/>
    <w:rsid w:val="004A7C65"/>
    <w:rsid w:val="004B13E7"/>
    <w:rsid w:val="004B5FBA"/>
    <w:rsid w:val="004C21A7"/>
    <w:rsid w:val="004C503A"/>
    <w:rsid w:val="004C76E5"/>
    <w:rsid w:val="004D5463"/>
    <w:rsid w:val="004D6913"/>
    <w:rsid w:val="004E4085"/>
    <w:rsid w:val="00516BB0"/>
    <w:rsid w:val="00522A39"/>
    <w:rsid w:val="0052448E"/>
    <w:rsid w:val="00530EC5"/>
    <w:rsid w:val="00532065"/>
    <w:rsid w:val="005565E1"/>
    <w:rsid w:val="005567A2"/>
    <w:rsid w:val="00556B51"/>
    <w:rsid w:val="0056395A"/>
    <w:rsid w:val="00573855"/>
    <w:rsid w:val="0057444A"/>
    <w:rsid w:val="005763A0"/>
    <w:rsid w:val="00576669"/>
    <w:rsid w:val="005863E8"/>
    <w:rsid w:val="005969C8"/>
    <w:rsid w:val="005B60A1"/>
    <w:rsid w:val="005C083D"/>
    <w:rsid w:val="005C271B"/>
    <w:rsid w:val="005C3DEC"/>
    <w:rsid w:val="005C4C7A"/>
    <w:rsid w:val="005D7EBF"/>
    <w:rsid w:val="005E067C"/>
    <w:rsid w:val="005E3B29"/>
    <w:rsid w:val="00605665"/>
    <w:rsid w:val="006060EA"/>
    <w:rsid w:val="00606FEE"/>
    <w:rsid w:val="006143C0"/>
    <w:rsid w:val="0061445C"/>
    <w:rsid w:val="00620CA9"/>
    <w:rsid w:val="00624F7F"/>
    <w:rsid w:val="006268DC"/>
    <w:rsid w:val="0062763C"/>
    <w:rsid w:val="006344D6"/>
    <w:rsid w:val="006544AA"/>
    <w:rsid w:val="00661307"/>
    <w:rsid w:val="00670DD5"/>
    <w:rsid w:val="00680331"/>
    <w:rsid w:val="0068311F"/>
    <w:rsid w:val="00696E66"/>
    <w:rsid w:val="00697BBC"/>
    <w:rsid w:val="006A618A"/>
    <w:rsid w:val="006B4940"/>
    <w:rsid w:val="006B4A74"/>
    <w:rsid w:val="006C3D8D"/>
    <w:rsid w:val="006C6868"/>
    <w:rsid w:val="006D4057"/>
    <w:rsid w:val="006D6843"/>
    <w:rsid w:val="006D7DA8"/>
    <w:rsid w:val="006E1AE2"/>
    <w:rsid w:val="006E3A21"/>
    <w:rsid w:val="006E79DE"/>
    <w:rsid w:val="006F4420"/>
    <w:rsid w:val="00715877"/>
    <w:rsid w:val="00723DC5"/>
    <w:rsid w:val="00730988"/>
    <w:rsid w:val="007313CE"/>
    <w:rsid w:val="007358ED"/>
    <w:rsid w:val="00736F88"/>
    <w:rsid w:val="0073735F"/>
    <w:rsid w:val="007423D0"/>
    <w:rsid w:val="00760525"/>
    <w:rsid w:val="007607FE"/>
    <w:rsid w:val="00763DA3"/>
    <w:rsid w:val="0078246A"/>
    <w:rsid w:val="00785A15"/>
    <w:rsid w:val="007A55D1"/>
    <w:rsid w:val="007C7E40"/>
    <w:rsid w:val="007E1F94"/>
    <w:rsid w:val="007E26FA"/>
    <w:rsid w:val="007E77C8"/>
    <w:rsid w:val="008058AA"/>
    <w:rsid w:val="008136EC"/>
    <w:rsid w:val="00815583"/>
    <w:rsid w:val="00817C26"/>
    <w:rsid w:val="008212C4"/>
    <w:rsid w:val="00822970"/>
    <w:rsid w:val="00837B1F"/>
    <w:rsid w:val="00841EDF"/>
    <w:rsid w:val="00847137"/>
    <w:rsid w:val="008520C7"/>
    <w:rsid w:val="0085434E"/>
    <w:rsid w:val="00854878"/>
    <w:rsid w:val="00855C21"/>
    <w:rsid w:val="008641B2"/>
    <w:rsid w:val="00884ED0"/>
    <w:rsid w:val="00892CCE"/>
    <w:rsid w:val="008A292C"/>
    <w:rsid w:val="008B6E3F"/>
    <w:rsid w:val="008C1E5B"/>
    <w:rsid w:val="008E1F98"/>
    <w:rsid w:val="008E27D7"/>
    <w:rsid w:val="008F2FEB"/>
    <w:rsid w:val="009004D3"/>
    <w:rsid w:val="00905700"/>
    <w:rsid w:val="009170BA"/>
    <w:rsid w:val="00955724"/>
    <w:rsid w:val="00972724"/>
    <w:rsid w:val="00973531"/>
    <w:rsid w:val="009824F2"/>
    <w:rsid w:val="0098524F"/>
    <w:rsid w:val="009A4667"/>
    <w:rsid w:val="009A46BB"/>
    <w:rsid w:val="009A77C8"/>
    <w:rsid w:val="009B11E4"/>
    <w:rsid w:val="009B24FB"/>
    <w:rsid w:val="009B653E"/>
    <w:rsid w:val="009C7CD8"/>
    <w:rsid w:val="009D6DA8"/>
    <w:rsid w:val="00A139AF"/>
    <w:rsid w:val="00A166FF"/>
    <w:rsid w:val="00A6501E"/>
    <w:rsid w:val="00A7672A"/>
    <w:rsid w:val="00AC3C3A"/>
    <w:rsid w:val="00AE775A"/>
    <w:rsid w:val="00AF141B"/>
    <w:rsid w:val="00B07217"/>
    <w:rsid w:val="00B23294"/>
    <w:rsid w:val="00B233F0"/>
    <w:rsid w:val="00B23B8D"/>
    <w:rsid w:val="00B25079"/>
    <w:rsid w:val="00B26B4B"/>
    <w:rsid w:val="00B36EED"/>
    <w:rsid w:val="00B40404"/>
    <w:rsid w:val="00B52A88"/>
    <w:rsid w:val="00B601AD"/>
    <w:rsid w:val="00B6381F"/>
    <w:rsid w:val="00B65FEB"/>
    <w:rsid w:val="00B84F37"/>
    <w:rsid w:val="00BA76DC"/>
    <w:rsid w:val="00BB59D9"/>
    <w:rsid w:val="00BC4CDA"/>
    <w:rsid w:val="00BC7771"/>
    <w:rsid w:val="00BE532C"/>
    <w:rsid w:val="00BE6F93"/>
    <w:rsid w:val="00BF409C"/>
    <w:rsid w:val="00C00A34"/>
    <w:rsid w:val="00C1214C"/>
    <w:rsid w:val="00C22894"/>
    <w:rsid w:val="00C24533"/>
    <w:rsid w:val="00C26FC6"/>
    <w:rsid w:val="00C301EE"/>
    <w:rsid w:val="00C30439"/>
    <w:rsid w:val="00C35650"/>
    <w:rsid w:val="00C3732C"/>
    <w:rsid w:val="00C41C41"/>
    <w:rsid w:val="00C42F27"/>
    <w:rsid w:val="00C4373D"/>
    <w:rsid w:val="00C47B00"/>
    <w:rsid w:val="00C53829"/>
    <w:rsid w:val="00C53FB2"/>
    <w:rsid w:val="00C6369A"/>
    <w:rsid w:val="00C64958"/>
    <w:rsid w:val="00C71340"/>
    <w:rsid w:val="00C75F0A"/>
    <w:rsid w:val="00C82DCD"/>
    <w:rsid w:val="00C84E5F"/>
    <w:rsid w:val="00C86370"/>
    <w:rsid w:val="00C86CB6"/>
    <w:rsid w:val="00C97940"/>
    <w:rsid w:val="00CA02D2"/>
    <w:rsid w:val="00CA2211"/>
    <w:rsid w:val="00CB12BC"/>
    <w:rsid w:val="00CB3B4C"/>
    <w:rsid w:val="00CC7695"/>
    <w:rsid w:val="00CD459A"/>
    <w:rsid w:val="00CD4EBF"/>
    <w:rsid w:val="00CF58D0"/>
    <w:rsid w:val="00D03868"/>
    <w:rsid w:val="00D134D3"/>
    <w:rsid w:val="00D15DC6"/>
    <w:rsid w:val="00D17542"/>
    <w:rsid w:val="00D24911"/>
    <w:rsid w:val="00D262D3"/>
    <w:rsid w:val="00D3248A"/>
    <w:rsid w:val="00D34D14"/>
    <w:rsid w:val="00D41173"/>
    <w:rsid w:val="00D65807"/>
    <w:rsid w:val="00D719C0"/>
    <w:rsid w:val="00D818BD"/>
    <w:rsid w:val="00D85055"/>
    <w:rsid w:val="00D94286"/>
    <w:rsid w:val="00DC079C"/>
    <w:rsid w:val="00DC690D"/>
    <w:rsid w:val="00DE548B"/>
    <w:rsid w:val="00DF5D3B"/>
    <w:rsid w:val="00DF6203"/>
    <w:rsid w:val="00DF64FE"/>
    <w:rsid w:val="00E01034"/>
    <w:rsid w:val="00E06092"/>
    <w:rsid w:val="00E1045A"/>
    <w:rsid w:val="00E1565B"/>
    <w:rsid w:val="00E16AB7"/>
    <w:rsid w:val="00E25774"/>
    <w:rsid w:val="00E3549A"/>
    <w:rsid w:val="00E3607E"/>
    <w:rsid w:val="00E36FBE"/>
    <w:rsid w:val="00E44FC0"/>
    <w:rsid w:val="00E5229F"/>
    <w:rsid w:val="00E602ED"/>
    <w:rsid w:val="00E62233"/>
    <w:rsid w:val="00E62C4E"/>
    <w:rsid w:val="00E67D02"/>
    <w:rsid w:val="00E72484"/>
    <w:rsid w:val="00E80829"/>
    <w:rsid w:val="00E82C2B"/>
    <w:rsid w:val="00E82E85"/>
    <w:rsid w:val="00E904F1"/>
    <w:rsid w:val="00EB14ED"/>
    <w:rsid w:val="00EB2700"/>
    <w:rsid w:val="00EB5E19"/>
    <w:rsid w:val="00ED0182"/>
    <w:rsid w:val="00EE47C3"/>
    <w:rsid w:val="00F00E66"/>
    <w:rsid w:val="00F05C26"/>
    <w:rsid w:val="00F25008"/>
    <w:rsid w:val="00F25590"/>
    <w:rsid w:val="00F3324A"/>
    <w:rsid w:val="00F34D7D"/>
    <w:rsid w:val="00F544DC"/>
    <w:rsid w:val="00F551DE"/>
    <w:rsid w:val="00F60A75"/>
    <w:rsid w:val="00F77BDC"/>
    <w:rsid w:val="00F8430D"/>
    <w:rsid w:val="00F861FB"/>
    <w:rsid w:val="00F906C2"/>
    <w:rsid w:val="00F94251"/>
    <w:rsid w:val="00FA07CB"/>
    <w:rsid w:val="00FA2AAF"/>
    <w:rsid w:val="00FA391C"/>
    <w:rsid w:val="00FB62F1"/>
    <w:rsid w:val="00FC09B5"/>
    <w:rsid w:val="00FC528C"/>
    <w:rsid w:val="00FD3510"/>
    <w:rsid w:val="00FF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AB10F"/>
  <w15:chartTrackingRefBased/>
  <w15:docId w15:val="{91A81CBC-6965-0147-B2A0-BE150B69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98524F"/>
    <w:rPr>
      <w:color w:val="0563C1" w:themeColor="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98524F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985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D1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3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9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28</Words>
  <Characters>772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Burnier</dc:creator>
  <cp:keywords/>
  <dc:description/>
  <cp:lastModifiedBy>Windows User</cp:lastModifiedBy>
  <cp:revision>9</cp:revision>
  <dcterms:created xsi:type="dcterms:W3CDTF">2023-11-27T15:43:00Z</dcterms:created>
  <dcterms:modified xsi:type="dcterms:W3CDTF">2023-11-30T06:43:00Z</dcterms:modified>
</cp:coreProperties>
</file>